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985"/>
        <w:gridCol w:w="1842"/>
        <w:gridCol w:w="924"/>
      </w:tblGrid>
      <w:tr w:rsidR="00B77006" w14:paraId="3DE65A08" w14:textId="77777777" w:rsidTr="000A2A45">
        <w:tc>
          <w:tcPr>
            <w:tcW w:w="8290" w:type="dxa"/>
            <w:gridSpan w:val="4"/>
            <w:tcBorders>
              <w:bottom w:val="single" w:sz="4" w:space="0" w:color="auto"/>
            </w:tcBorders>
          </w:tcPr>
          <w:p w14:paraId="47B9CC7B" w14:textId="32F811BA" w:rsidR="00B77006" w:rsidRDefault="00B77006" w:rsidP="000A2A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able </w:t>
            </w:r>
            <w:r w:rsidR="001D5892">
              <w:rPr>
                <w:rFonts w:ascii="Times New Roman" w:hAnsi="Times New Roman" w:cs="Times New Roman"/>
              </w:rPr>
              <w:t>S1</w:t>
            </w:r>
            <w:r>
              <w:rPr>
                <w:rFonts w:ascii="Times New Roman" w:hAnsi="Times New Roman" w:cs="Times New Roman"/>
              </w:rPr>
              <w:t xml:space="preserve">. Characteristics of children </w:t>
            </w:r>
            <w:r>
              <w:rPr>
                <w:rFonts w:ascii="Times New Roman" w:hAnsi="Times New Roman" w:cs="Times New Roman" w:hint="eastAsia"/>
              </w:rPr>
              <w:t>afte</w:t>
            </w:r>
            <w:r>
              <w:rPr>
                <w:rFonts w:ascii="Times New Roman" w:hAnsi="Times New Roman" w:cs="Times New Roman"/>
              </w:rPr>
              <w:t>r propensity score matching</w:t>
            </w:r>
          </w:p>
        </w:tc>
      </w:tr>
      <w:tr w:rsidR="00B77006" w14:paraId="1B44A3B6" w14:textId="77777777" w:rsidTr="000A2A45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4918CC75" w14:textId="77777777" w:rsidR="00B77006" w:rsidRDefault="00B77006" w:rsidP="000A2A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a</w:t>
            </w:r>
            <w:r>
              <w:rPr>
                <w:rFonts w:ascii="Times New Roman" w:hAnsi="Times New Roman" w:cs="Times New Roman"/>
              </w:rPr>
              <w:t>racteristi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7687F64" w14:textId="77777777" w:rsidR="009B53BF" w:rsidRDefault="009B53BF" w:rsidP="000A2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ith </w:t>
            </w:r>
            <w:r w:rsidR="00B77006">
              <w:rPr>
                <w:rFonts w:ascii="Times New Roman" w:hAnsi="Times New Roman" w:cs="Times New Roman"/>
              </w:rPr>
              <w:t>DD</w:t>
            </w:r>
            <w:r>
              <w:rPr>
                <w:rFonts w:ascii="Times New Roman" w:hAnsi="Times New Roman" w:cs="Times New Roman"/>
              </w:rPr>
              <w:t>s</w:t>
            </w:r>
            <w:r w:rsidR="00B77006">
              <w:rPr>
                <w:rFonts w:ascii="Times New Roman" w:hAnsi="Times New Roman" w:cs="Times New Roman"/>
              </w:rPr>
              <w:t xml:space="preserve"> </w:t>
            </w:r>
          </w:p>
          <w:p w14:paraId="5EEC05D4" w14:textId="77777777" w:rsidR="00B77006" w:rsidRDefault="00B77006" w:rsidP="000A2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134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FA88270" w14:textId="77777777" w:rsidR="00B77006" w:rsidRDefault="009B53BF" w:rsidP="000A2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out DDs</w:t>
            </w:r>
            <w:r w:rsidR="00B77006">
              <w:rPr>
                <w:rFonts w:ascii="Times New Roman" w:hAnsi="Times New Roman" w:cs="Times New Roman"/>
              </w:rPr>
              <w:t xml:space="preserve"> (N=402)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14:paraId="1EA0D629" w14:textId="77777777" w:rsidR="00B77006" w:rsidRDefault="00B77006" w:rsidP="000A2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B77006" w14:paraId="24F5744D" w14:textId="77777777" w:rsidTr="000A2A45">
        <w:tc>
          <w:tcPr>
            <w:tcW w:w="3539" w:type="dxa"/>
            <w:tcBorders>
              <w:top w:val="single" w:sz="4" w:space="0" w:color="auto"/>
            </w:tcBorders>
          </w:tcPr>
          <w:p w14:paraId="3349352A" w14:textId="77777777" w:rsidR="00B77006" w:rsidRDefault="00B77006" w:rsidP="000A2A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</w:t>
            </w:r>
            <w:r>
              <w:rPr>
                <w:rFonts w:ascii="Times New Roman" w:hAnsi="Times New Roman" w:cs="Times New Roman"/>
              </w:rPr>
              <w:t>, year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A896101" w14:textId="77777777" w:rsidR="00B77006" w:rsidRDefault="00B77006" w:rsidP="000A2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2 (0.3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35B278D" w14:textId="77777777" w:rsidR="00B77006" w:rsidRDefault="00B77006" w:rsidP="000A2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9 (0.2)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7B090AEF" w14:textId="77777777" w:rsidR="00B77006" w:rsidRDefault="00B77006" w:rsidP="000A2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5</w:t>
            </w:r>
          </w:p>
        </w:tc>
      </w:tr>
      <w:tr w:rsidR="00B77006" w14:paraId="7629DBAC" w14:textId="77777777" w:rsidTr="000A2A45">
        <w:tc>
          <w:tcPr>
            <w:tcW w:w="3539" w:type="dxa"/>
          </w:tcPr>
          <w:p w14:paraId="777B8303" w14:textId="77777777" w:rsidR="00B77006" w:rsidRDefault="00B77006" w:rsidP="000A2A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, %</w:t>
            </w:r>
          </w:p>
        </w:tc>
        <w:tc>
          <w:tcPr>
            <w:tcW w:w="1985" w:type="dxa"/>
          </w:tcPr>
          <w:p w14:paraId="585E1083" w14:textId="77777777" w:rsidR="00B77006" w:rsidRDefault="00B77006" w:rsidP="000A2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9.4 (4.5)</w:t>
            </w:r>
          </w:p>
        </w:tc>
        <w:tc>
          <w:tcPr>
            <w:tcW w:w="1842" w:type="dxa"/>
          </w:tcPr>
          <w:p w14:paraId="2BAC4656" w14:textId="77777777" w:rsidR="00B77006" w:rsidRDefault="00B77006" w:rsidP="000A2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.1 (3.0)</w:t>
            </w:r>
          </w:p>
        </w:tc>
        <w:tc>
          <w:tcPr>
            <w:tcW w:w="924" w:type="dxa"/>
          </w:tcPr>
          <w:p w14:paraId="0B13156E" w14:textId="77777777" w:rsidR="00B77006" w:rsidRDefault="00B77006" w:rsidP="000A2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2</w:t>
            </w:r>
          </w:p>
        </w:tc>
      </w:tr>
      <w:tr w:rsidR="00B77006" w14:paraId="7F2F60A8" w14:textId="77777777" w:rsidTr="000A2A45">
        <w:tc>
          <w:tcPr>
            <w:tcW w:w="3539" w:type="dxa"/>
          </w:tcPr>
          <w:p w14:paraId="3EDD56F6" w14:textId="77777777" w:rsidR="00B77006" w:rsidRDefault="00B77006" w:rsidP="000A2A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ce/ethnicity, %</w:t>
            </w:r>
          </w:p>
        </w:tc>
        <w:tc>
          <w:tcPr>
            <w:tcW w:w="1985" w:type="dxa"/>
          </w:tcPr>
          <w:p w14:paraId="4C5DF069" w14:textId="77777777" w:rsidR="00B77006" w:rsidRDefault="00B77006" w:rsidP="000A2A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4ADCCC34" w14:textId="77777777" w:rsidR="00B77006" w:rsidRDefault="00B77006" w:rsidP="000A2A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</w:tcPr>
          <w:p w14:paraId="1392BB7D" w14:textId="77777777" w:rsidR="00B77006" w:rsidRDefault="00B77006" w:rsidP="000A2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9</w:t>
            </w:r>
          </w:p>
        </w:tc>
      </w:tr>
      <w:tr w:rsidR="00B77006" w14:paraId="52868FE6" w14:textId="77777777" w:rsidTr="000A2A45">
        <w:tc>
          <w:tcPr>
            <w:tcW w:w="3539" w:type="dxa"/>
          </w:tcPr>
          <w:p w14:paraId="579BFA5A" w14:textId="77777777" w:rsidR="00B77006" w:rsidRDefault="00B77006" w:rsidP="000A2A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1985" w:type="dxa"/>
          </w:tcPr>
          <w:p w14:paraId="15E02923" w14:textId="77777777" w:rsidR="00B77006" w:rsidRDefault="00B77006" w:rsidP="000A2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0 (3.1)</w:t>
            </w:r>
          </w:p>
        </w:tc>
        <w:tc>
          <w:tcPr>
            <w:tcW w:w="1842" w:type="dxa"/>
          </w:tcPr>
          <w:p w14:paraId="5396E068" w14:textId="77777777" w:rsidR="00B77006" w:rsidRDefault="00B77006" w:rsidP="000A2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7 (3.4)</w:t>
            </w:r>
          </w:p>
        </w:tc>
        <w:tc>
          <w:tcPr>
            <w:tcW w:w="924" w:type="dxa"/>
          </w:tcPr>
          <w:p w14:paraId="5E2BD490" w14:textId="77777777" w:rsidR="00B77006" w:rsidRDefault="00B77006" w:rsidP="000A2A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7006" w14:paraId="43C008F8" w14:textId="77777777" w:rsidTr="000A2A45">
        <w:tc>
          <w:tcPr>
            <w:tcW w:w="3539" w:type="dxa"/>
          </w:tcPr>
          <w:p w14:paraId="0F4B4080" w14:textId="77777777" w:rsidR="00B77006" w:rsidRDefault="00B77006" w:rsidP="000A2A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n-Hispanic White</w:t>
            </w:r>
          </w:p>
        </w:tc>
        <w:tc>
          <w:tcPr>
            <w:tcW w:w="1985" w:type="dxa"/>
          </w:tcPr>
          <w:p w14:paraId="54F62F16" w14:textId="77777777" w:rsidR="00B77006" w:rsidRDefault="00B77006" w:rsidP="000A2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1.7 (4.6)</w:t>
            </w:r>
          </w:p>
        </w:tc>
        <w:tc>
          <w:tcPr>
            <w:tcW w:w="1842" w:type="dxa"/>
          </w:tcPr>
          <w:p w14:paraId="03794EDD" w14:textId="77777777" w:rsidR="00B77006" w:rsidRDefault="00B77006" w:rsidP="000A2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.9 (5.0)</w:t>
            </w:r>
          </w:p>
        </w:tc>
        <w:tc>
          <w:tcPr>
            <w:tcW w:w="924" w:type="dxa"/>
          </w:tcPr>
          <w:p w14:paraId="5FD32F07" w14:textId="77777777" w:rsidR="00B77006" w:rsidRDefault="00B77006" w:rsidP="000A2A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7006" w14:paraId="46EC2958" w14:textId="77777777" w:rsidTr="000A2A45">
        <w:tc>
          <w:tcPr>
            <w:tcW w:w="3539" w:type="dxa"/>
          </w:tcPr>
          <w:p w14:paraId="3924DB60" w14:textId="77777777" w:rsidR="00B77006" w:rsidRDefault="00B77006" w:rsidP="000A2A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Non-Hispanic Black</w:t>
            </w:r>
          </w:p>
        </w:tc>
        <w:tc>
          <w:tcPr>
            <w:tcW w:w="1985" w:type="dxa"/>
          </w:tcPr>
          <w:p w14:paraId="5600BE13" w14:textId="77777777" w:rsidR="00B77006" w:rsidRDefault="00B77006" w:rsidP="000A2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.9 (3.7)</w:t>
            </w:r>
          </w:p>
        </w:tc>
        <w:tc>
          <w:tcPr>
            <w:tcW w:w="1842" w:type="dxa"/>
          </w:tcPr>
          <w:p w14:paraId="7588D4B0" w14:textId="77777777" w:rsidR="00B77006" w:rsidRDefault="00B77006" w:rsidP="000A2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5 (2.9)</w:t>
            </w:r>
          </w:p>
        </w:tc>
        <w:tc>
          <w:tcPr>
            <w:tcW w:w="924" w:type="dxa"/>
          </w:tcPr>
          <w:p w14:paraId="1D545276" w14:textId="77777777" w:rsidR="00B77006" w:rsidRDefault="00B77006" w:rsidP="000A2A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7006" w14:paraId="10B077FB" w14:textId="77777777" w:rsidTr="000A2A45">
        <w:tc>
          <w:tcPr>
            <w:tcW w:w="3539" w:type="dxa"/>
          </w:tcPr>
          <w:p w14:paraId="6CFB02D0" w14:textId="77777777" w:rsidR="00B77006" w:rsidRDefault="00B77006" w:rsidP="000A2A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</w:rPr>
              <w:t>Other</w:t>
            </w:r>
            <w:proofErr w:type="gramEnd"/>
            <w:r>
              <w:rPr>
                <w:rFonts w:ascii="Times New Roman" w:hAnsi="Times New Roman" w:cs="Times New Roman"/>
              </w:rPr>
              <w:t xml:space="preserve"> race</w:t>
            </w:r>
          </w:p>
        </w:tc>
        <w:tc>
          <w:tcPr>
            <w:tcW w:w="1985" w:type="dxa"/>
          </w:tcPr>
          <w:p w14:paraId="74A7CA57" w14:textId="77777777" w:rsidR="00B77006" w:rsidRDefault="00B77006" w:rsidP="000A2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4 (1.1)</w:t>
            </w:r>
          </w:p>
        </w:tc>
        <w:tc>
          <w:tcPr>
            <w:tcW w:w="1842" w:type="dxa"/>
          </w:tcPr>
          <w:p w14:paraId="640A5148" w14:textId="77777777" w:rsidR="00B77006" w:rsidRDefault="00B77006" w:rsidP="000A2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0 (1.6)</w:t>
            </w:r>
          </w:p>
        </w:tc>
        <w:tc>
          <w:tcPr>
            <w:tcW w:w="924" w:type="dxa"/>
          </w:tcPr>
          <w:p w14:paraId="7ADD23B9" w14:textId="77777777" w:rsidR="00B77006" w:rsidRDefault="00B77006" w:rsidP="000A2A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7006" w14:paraId="03F787C4" w14:textId="77777777" w:rsidTr="000A2A45">
        <w:tc>
          <w:tcPr>
            <w:tcW w:w="3539" w:type="dxa"/>
          </w:tcPr>
          <w:p w14:paraId="5CF790C1" w14:textId="77777777" w:rsidR="00B77006" w:rsidRDefault="00B77006" w:rsidP="000A2A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come-to-poverty ratio </w:t>
            </w:r>
            <w:r w:rsidRPr="00F429F7"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/>
              </w:rPr>
              <w:t xml:space="preserve"> 1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3, %</w:t>
            </w:r>
          </w:p>
        </w:tc>
        <w:tc>
          <w:tcPr>
            <w:tcW w:w="1985" w:type="dxa"/>
          </w:tcPr>
          <w:p w14:paraId="20791B46" w14:textId="77777777" w:rsidR="00B77006" w:rsidRDefault="00B77006" w:rsidP="000A2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.4 (5.7)</w:t>
            </w:r>
          </w:p>
        </w:tc>
        <w:tc>
          <w:tcPr>
            <w:tcW w:w="1842" w:type="dxa"/>
          </w:tcPr>
          <w:p w14:paraId="61181A21" w14:textId="77777777" w:rsidR="00B77006" w:rsidRDefault="00B77006" w:rsidP="000A2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.4 (2.8)</w:t>
            </w:r>
          </w:p>
        </w:tc>
        <w:tc>
          <w:tcPr>
            <w:tcW w:w="924" w:type="dxa"/>
          </w:tcPr>
          <w:p w14:paraId="74AF4BB0" w14:textId="77777777" w:rsidR="00B77006" w:rsidRDefault="00B77006" w:rsidP="000A2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8</w:t>
            </w:r>
          </w:p>
        </w:tc>
      </w:tr>
      <w:tr w:rsidR="00B77006" w14:paraId="7AF005E4" w14:textId="77777777" w:rsidTr="000A2A45">
        <w:tc>
          <w:tcPr>
            <w:tcW w:w="3539" w:type="dxa"/>
          </w:tcPr>
          <w:p w14:paraId="4A20222D" w14:textId="77777777" w:rsidR="00B77006" w:rsidRDefault="00B77006" w:rsidP="000A2A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1985" w:type="dxa"/>
          </w:tcPr>
          <w:p w14:paraId="4DCBE61F" w14:textId="77777777" w:rsidR="00B77006" w:rsidRDefault="00B77006" w:rsidP="000A2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2 (0.5)</w:t>
            </w:r>
          </w:p>
        </w:tc>
        <w:tc>
          <w:tcPr>
            <w:tcW w:w="1842" w:type="dxa"/>
          </w:tcPr>
          <w:p w14:paraId="224821EF" w14:textId="77777777" w:rsidR="00B77006" w:rsidRDefault="00B77006" w:rsidP="000A2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.9 (0.3)</w:t>
            </w:r>
          </w:p>
        </w:tc>
        <w:tc>
          <w:tcPr>
            <w:tcW w:w="924" w:type="dxa"/>
          </w:tcPr>
          <w:p w14:paraId="444A8C2A" w14:textId="77777777" w:rsidR="00B77006" w:rsidRDefault="00B77006" w:rsidP="000A2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2</w:t>
            </w:r>
          </w:p>
        </w:tc>
      </w:tr>
      <w:tr w:rsidR="00B77006" w14:paraId="26886F4F" w14:textId="77777777" w:rsidTr="000A2A45">
        <w:tc>
          <w:tcPr>
            <w:tcW w:w="3539" w:type="dxa"/>
          </w:tcPr>
          <w:p w14:paraId="651EE57A" w14:textId="77777777" w:rsidR="00B77006" w:rsidRDefault="00B77006" w:rsidP="000A2A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 xml:space="preserve">irth weight &gt; 5.5 </w:t>
            </w:r>
            <w:proofErr w:type="spellStart"/>
            <w:r>
              <w:rPr>
                <w:rFonts w:ascii="Times New Roman" w:hAnsi="Times New Roman" w:cs="Times New Roman"/>
              </w:rPr>
              <w:t>lb</w:t>
            </w:r>
            <w:proofErr w:type="spellEnd"/>
            <w:r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985" w:type="dxa"/>
          </w:tcPr>
          <w:p w14:paraId="6D5657A7" w14:textId="77777777" w:rsidR="00B77006" w:rsidRPr="00DD77D3" w:rsidRDefault="00B77006" w:rsidP="000A2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6 (5.0)</w:t>
            </w:r>
          </w:p>
        </w:tc>
        <w:tc>
          <w:tcPr>
            <w:tcW w:w="1842" w:type="dxa"/>
          </w:tcPr>
          <w:p w14:paraId="246D95CF" w14:textId="77777777" w:rsidR="00B77006" w:rsidRDefault="00B77006" w:rsidP="000A2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3.6 (3.0)</w:t>
            </w:r>
          </w:p>
        </w:tc>
        <w:tc>
          <w:tcPr>
            <w:tcW w:w="924" w:type="dxa"/>
          </w:tcPr>
          <w:p w14:paraId="1B18EEA8" w14:textId="77777777" w:rsidR="00B77006" w:rsidRDefault="00B77006" w:rsidP="000A2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9</w:t>
            </w:r>
          </w:p>
        </w:tc>
      </w:tr>
      <w:tr w:rsidR="00B77006" w14:paraId="13B00564" w14:textId="77777777" w:rsidTr="000A2A45">
        <w:tc>
          <w:tcPr>
            <w:tcW w:w="3539" w:type="dxa"/>
          </w:tcPr>
          <w:p w14:paraId="5B230017" w14:textId="77777777" w:rsidR="00B77006" w:rsidRDefault="00B77006" w:rsidP="000A2A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</w:t>
            </w:r>
            <w:r>
              <w:rPr>
                <w:rFonts w:ascii="Times New Roman" w:hAnsi="Times New Roman" w:cs="Times New Roman"/>
              </w:rPr>
              <w:t>ternal smoking during pregnancy, %</w:t>
            </w:r>
          </w:p>
        </w:tc>
        <w:tc>
          <w:tcPr>
            <w:tcW w:w="1985" w:type="dxa"/>
          </w:tcPr>
          <w:p w14:paraId="68C75CC0" w14:textId="77777777" w:rsidR="00B77006" w:rsidRDefault="00B77006" w:rsidP="000A2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.3 (5.9)</w:t>
            </w:r>
          </w:p>
        </w:tc>
        <w:tc>
          <w:tcPr>
            <w:tcW w:w="1842" w:type="dxa"/>
          </w:tcPr>
          <w:p w14:paraId="433E2F41" w14:textId="77777777" w:rsidR="00B77006" w:rsidRDefault="00B77006" w:rsidP="000A2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0 (3.6)</w:t>
            </w:r>
          </w:p>
        </w:tc>
        <w:tc>
          <w:tcPr>
            <w:tcW w:w="924" w:type="dxa"/>
          </w:tcPr>
          <w:p w14:paraId="43A7B3F8" w14:textId="77777777" w:rsidR="00B77006" w:rsidRDefault="00B77006" w:rsidP="000A2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5</w:t>
            </w:r>
          </w:p>
        </w:tc>
      </w:tr>
      <w:tr w:rsidR="00B77006" w14:paraId="0F404131" w14:textId="77777777" w:rsidTr="000A2A45">
        <w:tc>
          <w:tcPr>
            <w:tcW w:w="3539" w:type="dxa"/>
          </w:tcPr>
          <w:p w14:paraId="62CB8E10" w14:textId="77777777" w:rsidR="00B77006" w:rsidRDefault="00B77006" w:rsidP="000A2A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 health insurance coverage, %</w:t>
            </w:r>
          </w:p>
        </w:tc>
        <w:tc>
          <w:tcPr>
            <w:tcW w:w="1985" w:type="dxa"/>
          </w:tcPr>
          <w:p w14:paraId="3615F99E" w14:textId="77777777" w:rsidR="00B77006" w:rsidRDefault="00B77006" w:rsidP="000A2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8.1 (1.0)</w:t>
            </w:r>
          </w:p>
        </w:tc>
        <w:tc>
          <w:tcPr>
            <w:tcW w:w="1842" w:type="dxa"/>
          </w:tcPr>
          <w:p w14:paraId="0415FB44" w14:textId="77777777" w:rsidR="00B77006" w:rsidRDefault="00B77006" w:rsidP="000A2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7.8 (0.8)</w:t>
            </w:r>
          </w:p>
        </w:tc>
        <w:tc>
          <w:tcPr>
            <w:tcW w:w="924" w:type="dxa"/>
          </w:tcPr>
          <w:p w14:paraId="5A552383" w14:textId="77777777" w:rsidR="00B77006" w:rsidRDefault="00B77006" w:rsidP="000A2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6</w:t>
            </w:r>
          </w:p>
        </w:tc>
      </w:tr>
      <w:tr w:rsidR="00B77006" w14:paraId="0C48E96A" w14:textId="77777777" w:rsidTr="000A2A45">
        <w:tc>
          <w:tcPr>
            <w:tcW w:w="3539" w:type="dxa"/>
            <w:tcBorders>
              <w:bottom w:val="single" w:sz="4" w:space="0" w:color="auto"/>
            </w:tcBorders>
          </w:tcPr>
          <w:p w14:paraId="2F11BE28" w14:textId="77777777" w:rsidR="00B77006" w:rsidRDefault="00B77006" w:rsidP="000A2A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imes received healthcare </w:t>
            </w:r>
            <w:r w:rsidRPr="00F429F7"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/>
              </w:rPr>
              <w:t xml:space="preserve"> 1, %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6B8D7B3" w14:textId="77777777" w:rsidR="00B77006" w:rsidRDefault="00B77006" w:rsidP="000A2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.8 (4.8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C37DFB2" w14:textId="77777777" w:rsidR="00B77006" w:rsidRDefault="00B77006" w:rsidP="000A2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.7 (2.3)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14:paraId="568D7832" w14:textId="77777777" w:rsidR="00B77006" w:rsidRDefault="00B77006" w:rsidP="000A2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9</w:t>
            </w:r>
          </w:p>
        </w:tc>
      </w:tr>
      <w:tr w:rsidR="00B77006" w14:paraId="01D45449" w14:textId="77777777" w:rsidTr="000A2A45">
        <w:tc>
          <w:tcPr>
            <w:tcW w:w="8290" w:type="dxa"/>
            <w:gridSpan w:val="4"/>
            <w:tcBorders>
              <w:top w:val="single" w:sz="4" w:space="0" w:color="auto"/>
            </w:tcBorders>
          </w:tcPr>
          <w:p w14:paraId="642F336A" w14:textId="77777777" w:rsidR="00B77006" w:rsidRDefault="00B77006" w:rsidP="000A2A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MI: body mass index; </w:t>
            </w: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D</w:t>
            </w:r>
            <w:r w:rsidR="009B53BF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: developmental disabilities</w:t>
            </w:r>
          </w:p>
        </w:tc>
      </w:tr>
    </w:tbl>
    <w:p w14:paraId="49B221C7" w14:textId="77777777" w:rsidR="00282655" w:rsidRDefault="00282655"/>
    <w:sectPr w:rsidR="00282655" w:rsidSect="003D3D3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006"/>
    <w:rsid w:val="00015CE3"/>
    <w:rsid w:val="00024AE0"/>
    <w:rsid w:val="00025A6C"/>
    <w:rsid w:val="00025F91"/>
    <w:rsid w:val="000351A1"/>
    <w:rsid w:val="000359A2"/>
    <w:rsid w:val="000566FE"/>
    <w:rsid w:val="000766AE"/>
    <w:rsid w:val="00082F28"/>
    <w:rsid w:val="000864BD"/>
    <w:rsid w:val="00093F58"/>
    <w:rsid w:val="00094989"/>
    <w:rsid w:val="000959D5"/>
    <w:rsid w:val="000B70BF"/>
    <w:rsid w:val="000B78F1"/>
    <w:rsid w:val="000F34E7"/>
    <w:rsid w:val="00106DCC"/>
    <w:rsid w:val="00113A79"/>
    <w:rsid w:val="0013155D"/>
    <w:rsid w:val="00132425"/>
    <w:rsid w:val="0014287E"/>
    <w:rsid w:val="001527DB"/>
    <w:rsid w:val="00160231"/>
    <w:rsid w:val="001611E3"/>
    <w:rsid w:val="0017077F"/>
    <w:rsid w:val="00171224"/>
    <w:rsid w:val="00173BBB"/>
    <w:rsid w:val="00186C9F"/>
    <w:rsid w:val="001A29B0"/>
    <w:rsid w:val="001B2DB9"/>
    <w:rsid w:val="001B61F4"/>
    <w:rsid w:val="001C5BEE"/>
    <w:rsid w:val="001D5892"/>
    <w:rsid w:val="001D7509"/>
    <w:rsid w:val="001E1041"/>
    <w:rsid w:val="001E56A9"/>
    <w:rsid w:val="001F18B9"/>
    <w:rsid w:val="002027B1"/>
    <w:rsid w:val="00202EDE"/>
    <w:rsid w:val="002061A3"/>
    <w:rsid w:val="0021534D"/>
    <w:rsid w:val="00226CDE"/>
    <w:rsid w:val="00230AA9"/>
    <w:rsid w:val="002558F6"/>
    <w:rsid w:val="00265E87"/>
    <w:rsid w:val="00282655"/>
    <w:rsid w:val="00292850"/>
    <w:rsid w:val="002A2F9D"/>
    <w:rsid w:val="002B27E1"/>
    <w:rsid w:val="002B2FC9"/>
    <w:rsid w:val="002B5DDA"/>
    <w:rsid w:val="002C5CEE"/>
    <w:rsid w:val="002C65ED"/>
    <w:rsid w:val="002D7775"/>
    <w:rsid w:val="002E025E"/>
    <w:rsid w:val="002E0455"/>
    <w:rsid w:val="0031744E"/>
    <w:rsid w:val="0032244E"/>
    <w:rsid w:val="003452E1"/>
    <w:rsid w:val="00350C50"/>
    <w:rsid w:val="00357BAD"/>
    <w:rsid w:val="0037478B"/>
    <w:rsid w:val="003748C2"/>
    <w:rsid w:val="00383CF2"/>
    <w:rsid w:val="00386B71"/>
    <w:rsid w:val="00393681"/>
    <w:rsid w:val="00394DFD"/>
    <w:rsid w:val="00395ED6"/>
    <w:rsid w:val="003A6BD1"/>
    <w:rsid w:val="003B3739"/>
    <w:rsid w:val="003C2620"/>
    <w:rsid w:val="003D162D"/>
    <w:rsid w:val="003D3D3B"/>
    <w:rsid w:val="003D3F91"/>
    <w:rsid w:val="003E2DB7"/>
    <w:rsid w:val="00403BDB"/>
    <w:rsid w:val="00410BF5"/>
    <w:rsid w:val="0042792C"/>
    <w:rsid w:val="00433400"/>
    <w:rsid w:val="0043444B"/>
    <w:rsid w:val="00440BEF"/>
    <w:rsid w:val="00470CED"/>
    <w:rsid w:val="00471ED6"/>
    <w:rsid w:val="00480DA7"/>
    <w:rsid w:val="004922DF"/>
    <w:rsid w:val="004C24C0"/>
    <w:rsid w:val="004C321F"/>
    <w:rsid w:val="004C6C56"/>
    <w:rsid w:val="004D0FBF"/>
    <w:rsid w:val="004D68CE"/>
    <w:rsid w:val="004E29D6"/>
    <w:rsid w:val="004E3DB4"/>
    <w:rsid w:val="004E44F2"/>
    <w:rsid w:val="0051057C"/>
    <w:rsid w:val="00516163"/>
    <w:rsid w:val="00521C6E"/>
    <w:rsid w:val="005267E8"/>
    <w:rsid w:val="00527535"/>
    <w:rsid w:val="00531CEB"/>
    <w:rsid w:val="005322D2"/>
    <w:rsid w:val="0054399E"/>
    <w:rsid w:val="005517BC"/>
    <w:rsid w:val="0057697A"/>
    <w:rsid w:val="00585459"/>
    <w:rsid w:val="0059067B"/>
    <w:rsid w:val="00590B72"/>
    <w:rsid w:val="005977BA"/>
    <w:rsid w:val="005A2AB1"/>
    <w:rsid w:val="005A5E90"/>
    <w:rsid w:val="005C3751"/>
    <w:rsid w:val="005E50BD"/>
    <w:rsid w:val="005F3301"/>
    <w:rsid w:val="006007D7"/>
    <w:rsid w:val="006072CD"/>
    <w:rsid w:val="00610E3B"/>
    <w:rsid w:val="0063395D"/>
    <w:rsid w:val="0064081D"/>
    <w:rsid w:val="00670F83"/>
    <w:rsid w:val="00672820"/>
    <w:rsid w:val="00673694"/>
    <w:rsid w:val="006869AD"/>
    <w:rsid w:val="006C1EF4"/>
    <w:rsid w:val="006C490A"/>
    <w:rsid w:val="006E1692"/>
    <w:rsid w:val="006E19A9"/>
    <w:rsid w:val="006E3D87"/>
    <w:rsid w:val="006E4198"/>
    <w:rsid w:val="006F41DD"/>
    <w:rsid w:val="006F73E5"/>
    <w:rsid w:val="00725628"/>
    <w:rsid w:val="0072712D"/>
    <w:rsid w:val="007353D7"/>
    <w:rsid w:val="00740AD0"/>
    <w:rsid w:val="00745C35"/>
    <w:rsid w:val="007666E9"/>
    <w:rsid w:val="00767CDE"/>
    <w:rsid w:val="00772A92"/>
    <w:rsid w:val="00782F77"/>
    <w:rsid w:val="007922FA"/>
    <w:rsid w:val="007944F4"/>
    <w:rsid w:val="007A0985"/>
    <w:rsid w:val="007A10FF"/>
    <w:rsid w:val="007A4561"/>
    <w:rsid w:val="007B56AD"/>
    <w:rsid w:val="007C4A95"/>
    <w:rsid w:val="007D5C99"/>
    <w:rsid w:val="007E17B9"/>
    <w:rsid w:val="00802D4B"/>
    <w:rsid w:val="00806AFC"/>
    <w:rsid w:val="00813EE7"/>
    <w:rsid w:val="00816D24"/>
    <w:rsid w:val="00832059"/>
    <w:rsid w:val="00847A00"/>
    <w:rsid w:val="008707DF"/>
    <w:rsid w:val="00873E05"/>
    <w:rsid w:val="008768B8"/>
    <w:rsid w:val="008809D2"/>
    <w:rsid w:val="00884A2E"/>
    <w:rsid w:val="00891021"/>
    <w:rsid w:val="00894F6E"/>
    <w:rsid w:val="008B43AD"/>
    <w:rsid w:val="008E09BA"/>
    <w:rsid w:val="008E2A72"/>
    <w:rsid w:val="008E48D6"/>
    <w:rsid w:val="008F30F5"/>
    <w:rsid w:val="008F7392"/>
    <w:rsid w:val="00900552"/>
    <w:rsid w:val="00945348"/>
    <w:rsid w:val="00983843"/>
    <w:rsid w:val="00985DA6"/>
    <w:rsid w:val="009907A1"/>
    <w:rsid w:val="009B1871"/>
    <w:rsid w:val="009B53BF"/>
    <w:rsid w:val="009C0783"/>
    <w:rsid w:val="009C095D"/>
    <w:rsid w:val="009E6ECC"/>
    <w:rsid w:val="009F437C"/>
    <w:rsid w:val="00A27AD1"/>
    <w:rsid w:val="00A326D9"/>
    <w:rsid w:val="00A32CF4"/>
    <w:rsid w:val="00A515D4"/>
    <w:rsid w:val="00A735E0"/>
    <w:rsid w:val="00A920F5"/>
    <w:rsid w:val="00A92DE7"/>
    <w:rsid w:val="00AB4CED"/>
    <w:rsid w:val="00AC2762"/>
    <w:rsid w:val="00AC4882"/>
    <w:rsid w:val="00AD203A"/>
    <w:rsid w:val="00AD23E3"/>
    <w:rsid w:val="00AE27F3"/>
    <w:rsid w:val="00B31218"/>
    <w:rsid w:val="00B5030F"/>
    <w:rsid w:val="00B541CA"/>
    <w:rsid w:val="00B5542D"/>
    <w:rsid w:val="00B75BE5"/>
    <w:rsid w:val="00B77006"/>
    <w:rsid w:val="00B8501A"/>
    <w:rsid w:val="00B866B7"/>
    <w:rsid w:val="00BA4192"/>
    <w:rsid w:val="00BB7A1C"/>
    <w:rsid w:val="00BC0EFF"/>
    <w:rsid w:val="00BC42E6"/>
    <w:rsid w:val="00BD0112"/>
    <w:rsid w:val="00BE4EC7"/>
    <w:rsid w:val="00BF0D72"/>
    <w:rsid w:val="00BF63FA"/>
    <w:rsid w:val="00BF7978"/>
    <w:rsid w:val="00C16772"/>
    <w:rsid w:val="00C179E6"/>
    <w:rsid w:val="00C21A68"/>
    <w:rsid w:val="00C3228F"/>
    <w:rsid w:val="00C36B75"/>
    <w:rsid w:val="00C75421"/>
    <w:rsid w:val="00C808B1"/>
    <w:rsid w:val="00C9130D"/>
    <w:rsid w:val="00CB5A31"/>
    <w:rsid w:val="00CB7DED"/>
    <w:rsid w:val="00CE3D6B"/>
    <w:rsid w:val="00CE426B"/>
    <w:rsid w:val="00CE4E1C"/>
    <w:rsid w:val="00CF42B9"/>
    <w:rsid w:val="00CF4A5A"/>
    <w:rsid w:val="00D25D3E"/>
    <w:rsid w:val="00D54C49"/>
    <w:rsid w:val="00D64611"/>
    <w:rsid w:val="00D65EF5"/>
    <w:rsid w:val="00D66BE3"/>
    <w:rsid w:val="00D92A3F"/>
    <w:rsid w:val="00DA45FE"/>
    <w:rsid w:val="00DA79CA"/>
    <w:rsid w:val="00DC557D"/>
    <w:rsid w:val="00DE1280"/>
    <w:rsid w:val="00DF630A"/>
    <w:rsid w:val="00DF7F75"/>
    <w:rsid w:val="00E03547"/>
    <w:rsid w:val="00E03928"/>
    <w:rsid w:val="00E1725B"/>
    <w:rsid w:val="00E33116"/>
    <w:rsid w:val="00E36816"/>
    <w:rsid w:val="00E43382"/>
    <w:rsid w:val="00E438CC"/>
    <w:rsid w:val="00E7517B"/>
    <w:rsid w:val="00E753CF"/>
    <w:rsid w:val="00E81751"/>
    <w:rsid w:val="00E817CD"/>
    <w:rsid w:val="00E82B28"/>
    <w:rsid w:val="00E91789"/>
    <w:rsid w:val="00E91791"/>
    <w:rsid w:val="00EA26E9"/>
    <w:rsid w:val="00EA39F4"/>
    <w:rsid w:val="00EB0271"/>
    <w:rsid w:val="00EB085A"/>
    <w:rsid w:val="00EB7049"/>
    <w:rsid w:val="00EC30BA"/>
    <w:rsid w:val="00EC6E5E"/>
    <w:rsid w:val="00ED15EA"/>
    <w:rsid w:val="00ED7045"/>
    <w:rsid w:val="00EE226E"/>
    <w:rsid w:val="00EE702D"/>
    <w:rsid w:val="00F16ECA"/>
    <w:rsid w:val="00F2007B"/>
    <w:rsid w:val="00F27D0F"/>
    <w:rsid w:val="00F44C6A"/>
    <w:rsid w:val="00F50B40"/>
    <w:rsid w:val="00F57B0B"/>
    <w:rsid w:val="00F818A1"/>
    <w:rsid w:val="00F81B7E"/>
    <w:rsid w:val="00F92AE3"/>
    <w:rsid w:val="00FB284A"/>
    <w:rsid w:val="00FC0A47"/>
    <w:rsid w:val="00FD2937"/>
    <w:rsid w:val="00FD4B9B"/>
    <w:rsid w:val="00FD6E46"/>
    <w:rsid w:val="00FE5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9F92B"/>
  <w15:chartTrackingRefBased/>
  <w15:docId w15:val="{29C63ECD-3A00-054B-9AE3-964A46430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00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B770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jigang</dc:creator>
  <cp:keywords/>
  <dc:description/>
  <cp:lastModifiedBy>Joyce Adjekum</cp:lastModifiedBy>
  <cp:revision>3</cp:revision>
  <dcterms:created xsi:type="dcterms:W3CDTF">2022-09-27T14:30:00Z</dcterms:created>
  <dcterms:modified xsi:type="dcterms:W3CDTF">2022-09-27T14:30:00Z</dcterms:modified>
</cp:coreProperties>
</file>